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0C9" w:rsidRPr="00612D7D" w:rsidRDefault="00612D7D">
      <w:pPr>
        <w:rPr>
          <w:rFonts w:ascii="Times New Roman" w:hAnsi="Times New Roman" w:cs="Times New Roman"/>
          <w:b/>
          <w:sz w:val="24"/>
          <w:szCs w:val="24"/>
        </w:rPr>
      </w:pPr>
      <w:r w:rsidRPr="00612D7D">
        <w:rPr>
          <w:rFonts w:ascii="Times New Roman" w:hAnsi="Times New Roman" w:cs="Times New Roman"/>
          <w:b/>
          <w:sz w:val="24"/>
          <w:szCs w:val="24"/>
        </w:rPr>
        <w:t>Some baseline characteristics o</w:t>
      </w:r>
      <w:r w:rsidR="0074211A">
        <w:rPr>
          <w:rFonts w:ascii="Times New Roman" w:hAnsi="Times New Roman" w:cs="Times New Roman"/>
          <w:b/>
          <w:sz w:val="24"/>
          <w:szCs w:val="24"/>
        </w:rPr>
        <w:t>f campers (N = 32</w:t>
      </w:r>
      <w:r w:rsidRPr="00612D7D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954"/>
        <w:gridCol w:w="3118"/>
      </w:tblGrid>
      <w:tr w:rsidR="00612D7D" w:rsidRPr="00F7636C" w:rsidTr="007C191A"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2D7D" w:rsidRPr="00C44AC9" w:rsidRDefault="00612D7D" w:rsidP="009D0FE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AC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2D7D" w:rsidRPr="00C44AC9" w:rsidRDefault="00612D7D" w:rsidP="009D0F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AC9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612D7D" w:rsidRPr="00F7636C" w:rsidTr="007C191A"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2D7D" w:rsidRPr="00202573" w:rsidRDefault="00202573" w:rsidP="009D0FE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573">
              <w:rPr>
                <w:rFonts w:ascii="Times New Roman" w:hAnsi="Times New Roman" w:cs="Times New Roman"/>
                <w:b/>
                <w:sz w:val="24"/>
                <w:szCs w:val="24"/>
              </w:rPr>
              <w:t>Gender (female/male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2D7D" w:rsidRPr="00C44AC9" w:rsidRDefault="00612D7D" w:rsidP="009D0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AC9">
              <w:rPr>
                <w:rFonts w:ascii="Times New Roman" w:hAnsi="Times New Roman" w:cs="Times New Roman"/>
                <w:sz w:val="24"/>
                <w:szCs w:val="24"/>
              </w:rPr>
              <w:t>13/19</w:t>
            </w:r>
          </w:p>
        </w:tc>
      </w:tr>
      <w:tr w:rsidR="00612D7D" w:rsidRPr="00F7636C" w:rsidTr="007C191A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612D7D" w:rsidRPr="00202573" w:rsidRDefault="00612D7D" w:rsidP="009D0FE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2573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A62DDC">
              <w:rPr>
                <w:rFonts w:ascii="Times New Roman" w:hAnsi="Times New Roman" w:cs="Times New Roman"/>
                <w:b/>
                <w:sz w:val="24"/>
                <w:szCs w:val="24"/>
              </w:rPr>
              <w:t>ge (</w:t>
            </w:r>
            <w:r w:rsidR="00202573" w:rsidRPr="00202573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r w:rsidR="00A62DD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202573" w:rsidRPr="00202573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1318EB" w:rsidRPr="002025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B7E99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 w:rsidR="001318EB" w:rsidRPr="002025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ang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612D7D" w:rsidRPr="00C44AC9" w:rsidRDefault="00EB7E99" w:rsidP="009D0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bookmarkStart w:id="0" w:name="_GoBack"/>
            <w:bookmarkEnd w:id="0"/>
            <w:r w:rsidR="00612D7D">
              <w:rPr>
                <w:rFonts w:ascii="Times New Roman" w:hAnsi="Times New Roman" w:cs="Times New Roman"/>
                <w:sz w:val="24"/>
                <w:szCs w:val="24"/>
              </w:rPr>
              <w:t xml:space="preserve"> (9-22)</w:t>
            </w:r>
          </w:p>
        </w:tc>
      </w:tr>
      <w:tr w:rsidR="00612D7D" w:rsidRPr="00F7636C" w:rsidTr="007C191A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612D7D" w:rsidRPr="007C191A" w:rsidRDefault="007C191A" w:rsidP="009D0FE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91A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  <w:r w:rsidR="00612D7D" w:rsidRPr="007C19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612D7D" w:rsidRPr="00C44AC9" w:rsidRDefault="00612D7D" w:rsidP="009D0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D7D" w:rsidRPr="00F7636C" w:rsidTr="007C191A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612D7D" w:rsidRPr="00C44AC9" w:rsidRDefault="00612D7D" w:rsidP="009D0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aoundé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612D7D" w:rsidRPr="00C44AC9" w:rsidRDefault="001318EB" w:rsidP="009D0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12D7D" w:rsidRPr="00F7636C" w:rsidTr="007C191A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612D7D" w:rsidRPr="00C44AC9" w:rsidRDefault="007C191A" w:rsidP="009D0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konoling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612D7D" w:rsidRPr="00C44AC9" w:rsidRDefault="007C191A" w:rsidP="009D0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7 km from Yaoundé </w:t>
            </w:r>
          </w:p>
        </w:tc>
      </w:tr>
      <w:tr w:rsidR="00612D7D" w:rsidRPr="00F7636C" w:rsidTr="007C191A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612D7D" w:rsidRDefault="00612D7D" w:rsidP="009D0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fi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612D7D" w:rsidRPr="00C44AC9" w:rsidRDefault="00BD1467" w:rsidP="009D0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7C191A">
              <w:rPr>
                <w:rFonts w:ascii="Times New Roman" w:hAnsi="Times New Roman" w:cs="Times New Roman"/>
                <w:sz w:val="24"/>
                <w:szCs w:val="24"/>
              </w:rPr>
              <w:t xml:space="preserve"> km from Yaoundé </w:t>
            </w:r>
          </w:p>
        </w:tc>
      </w:tr>
      <w:tr w:rsidR="00612D7D" w:rsidRPr="00F7636C" w:rsidTr="007C191A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612D7D" w:rsidRDefault="00612D7D" w:rsidP="009D0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almayo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612D7D" w:rsidRPr="00C44AC9" w:rsidRDefault="007C191A" w:rsidP="009D0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 km from Yaoundé </w:t>
            </w:r>
          </w:p>
        </w:tc>
      </w:tr>
      <w:tr w:rsidR="00612D7D" w:rsidRPr="00F7636C" w:rsidTr="007C191A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612D7D" w:rsidRDefault="007C191A" w:rsidP="009D0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at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612D7D" w:rsidRPr="00C44AC9" w:rsidRDefault="007C191A" w:rsidP="009D0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6 km from Yaoundé </w:t>
            </w:r>
          </w:p>
        </w:tc>
      </w:tr>
      <w:tr w:rsidR="00612D7D" w:rsidRPr="00F7636C" w:rsidTr="007C191A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2D7D" w:rsidRDefault="007C191A" w:rsidP="009D0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om</w:t>
            </w:r>
            <w:proofErr w:type="spellEnd"/>
            <w:r w:rsidR="007628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2D7D" w:rsidRPr="00C44AC9" w:rsidRDefault="002F6634" w:rsidP="009D0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7C191A">
              <w:rPr>
                <w:rFonts w:ascii="Times New Roman" w:hAnsi="Times New Roman" w:cs="Times New Roman"/>
                <w:sz w:val="24"/>
                <w:szCs w:val="24"/>
              </w:rPr>
              <w:t xml:space="preserve"> km from Yaoundé </w:t>
            </w:r>
          </w:p>
        </w:tc>
      </w:tr>
    </w:tbl>
    <w:p w:rsidR="00612D7D" w:rsidRDefault="00612D7D"/>
    <w:sectPr w:rsidR="00612D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D7D"/>
    <w:rsid w:val="001318EB"/>
    <w:rsid w:val="00202573"/>
    <w:rsid w:val="002F6634"/>
    <w:rsid w:val="00612D7D"/>
    <w:rsid w:val="0074211A"/>
    <w:rsid w:val="0076282E"/>
    <w:rsid w:val="007C191A"/>
    <w:rsid w:val="00A62DDC"/>
    <w:rsid w:val="00BD1467"/>
    <w:rsid w:val="00C060C9"/>
    <w:rsid w:val="00EB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AD151"/>
  <w15:chartTrackingRefBased/>
  <w15:docId w15:val="{BC63E1FD-713C-4C2F-BA32-56F4E1FE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D7D"/>
    <w:pPr>
      <w:spacing w:before="240" w:after="6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12D7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ayem</dc:creator>
  <cp:keywords/>
  <dc:description/>
  <cp:lastModifiedBy>Dehayem</cp:lastModifiedBy>
  <cp:revision>9</cp:revision>
  <dcterms:created xsi:type="dcterms:W3CDTF">2015-12-29T10:22:00Z</dcterms:created>
  <dcterms:modified xsi:type="dcterms:W3CDTF">2015-12-31T09:43:00Z</dcterms:modified>
</cp:coreProperties>
</file>